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8D4" w:rsidRPr="004C3C2F" w:rsidRDefault="007218D4" w:rsidP="007218D4">
      <w:pPr>
        <w:spacing w:line="480" w:lineRule="auto"/>
        <w:rPr>
          <w:rFonts w:hint="eastAsia"/>
          <w:color w:val="000000"/>
          <w:szCs w:val="21"/>
          <w:shd w:val="clear" w:color="auto" w:fill="FFFFFF"/>
        </w:rPr>
      </w:pPr>
      <w:r>
        <w:rPr>
          <w:sz w:val="20"/>
        </w:rPr>
        <w:t>S5 T</w:t>
      </w:r>
      <w:r>
        <w:rPr>
          <w:color w:val="000000"/>
          <w:szCs w:val="21"/>
          <w:shd w:val="clear" w:color="auto" w:fill="FFFFFF"/>
        </w:rPr>
        <w:t>able. Accuracy assessment for the classification of Landsat images in 2006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850"/>
        <w:gridCol w:w="992"/>
        <w:gridCol w:w="993"/>
      </w:tblGrid>
      <w:tr w:rsidR="007218D4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80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(Pixels)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8D4" w:rsidRDefault="007218D4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7218D4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3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2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3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2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2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</w:t>
            </w: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713301">
              <w:rPr>
                <w:rFonts w:hint="eastAsia"/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8D4" w:rsidRPr="00713301" w:rsidRDefault="007218D4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18D4" w:rsidRDefault="007218D4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218D4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18D4" w:rsidRPr="008641DA" w:rsidRDefault="007218D4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8D4" w:rsidRDefault="007218D4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8D4" w:rsidRDefault="007218D4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7218D4" w:rsidRPr="00A23A35" w:rsidRDefault="007218D4" w:rsidP="007218D4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83.9</w:t>
      </w:r>
      <w:r w:rsidRPr="00A23A35">
        <w:rPr>
          <w:sz w:val="20"/>
        </w:rPr>
        <w:t>%.</w:t>
      </w:r>
    </w:p>
    <w:p w:rsidR="007218D4" w:rsidRDefault="007218D4" w:rsidP="007218D4">
      <w:r>
        <w:rPr>
          <w:sz w:val="20"/>
        </w:rPr>
        <w:t>Overall kappa statistics = 0.80</w:t>
      </w:r>
      <w:r w:rsidRPr="00A23A35">
        <w:rPr>
          <w:sz w:val="20"/>
        </w:rPr>
        <w:t>.</w:t>
      </w:r>
    </w:p>
    <w:p w:rsidR="007218D4" w:rsidRDefault="007218D4" w:rsidP="007218D4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7218D4" w:rsidRDefault="007218D4" w:rsidP="007218D4">
      <w:pPr>
        <w:widowControl/>
        <w:jc w:val="left"/>
      </w:pPr>
    </w:p>
    <w:p w:rsidR="00651412" w:rsidRPr="007218D4" w:rsidRDefault="00651412" w:rsidP="007218D4">
      <w:bookmarkStart w:id="0" w:name="_GoBack"/>
      <w:bookmarkEnd w:id="0"/>
    </w:p>
    <w:sectPr w:rsidR="00651412" w:rsidRPr="00721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135" w:rsidRDefault="00037135" w:rsidP="00B07A86">
      <w:r>
        <w:separator/>
      </w:r>
    </w:p>
  </w:endnote>
  <w:endnote w:type="continuationSeparator" w:id="0">
    <w:p w:rsidR="00037135" w:rsidRDefault="00037135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135" w:rsidRDefault="00037135" w:rsidP="00B07A86">
      <w:r>
        <w:separator/>
      </w:r>
    </w:p>
  </w:footnote>
  <w:footnote w:type="continuationSeparator" w:id="0">
    <w:p w:rsidR="00037135" w:rsidRDefault="00037135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37135"/>
    <w:rsid w:val="000A5F16"/>
    <w:rsid w:val="00651412"/>
    <w:rsid w:val="007218D4"/>
    <w:rsid w:val="00921EBB"/>
    <w:rsid w:val="0095395A"/>
    <w:rsid w:val="00B07A86"/>
    <w:rsid w:val="00B2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Microsoft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5:00Z</dcterms:created>
  <dcterms:modified xsi:type="dcterms:W3CDTF">2015-07-29T08:25:00Z</dcterms:modified>
</cp:coreProperties>
</file>